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FC018" w14:textId="77777777" w:rsidR="00E45E47" w:rsidRPr="00FA0951" w:rsidRDefault="00E45E47" w:rsidP="00E45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951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FA0951">
        <w:rPr>
          <w:rFonts w:ascii="Times New Roman" w:hAnsi="Times New Roman" w:cs="Times New Roman"/>
          <w:sz w:val="24"/>
          <w:szCs w:val="24"/>
        </w:rPr>
        <w:t xml:space="preserve"> Estimated density and abundance (and 95% CIs) of wild pigs in pre-, during, and post-removals by method </w:t>
      </w:r>
      <w:r w:rsidRPr="00FA0951">
        <w:rPr>
          <w:rFonts w:ascii="Times New Roman" w:hAnsi="Times New Roman" w:cs="Times New Roman"/>
          <w:bCs/>
          <w:sz w:val="24"/>
          <w:szCs w:val="24"/>
        </w:rPr>
        <w:t>for wild pigs in northcentral Texas, USA during February–April 2023</w:t>
      </w:r>
      <w:r w:rsidRPr="00FA09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04" w:type="dxa"/>
        <w:tblLook w:val="04A0" w:firstRow="1" w:lastRow="0" w:firstColumn="1" w:lastColumn="0" w:noHBand="0" w:noVBand="1"/>
      </w:tblPr>
      <w:tblGrid>
        <w:gridCol w:w="1902"/>
        <w:gridCol w:w="2136"/>
        <w:gridCol w:w="2170"/>
        <w:gridCol w:w="1896"/>
      </w:tblGrid>
      <w:tr w:rsidR="00E45E47" w:rsidRPr="00FA0951" w14:paraId="1845E609" w14:textId="77777777" w:rsidTr="0036101A">
        <w:trPr>
          <w:trHeight w:val="300"/>
        </w:trPr>
        <w:tc>
          <w:tcPr>
            <w:tcW w:w="19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014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(</w:t>
            </w:r>
            <w:proofErr w:type="gramEnd"/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</w:t>
            </w: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F6BD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AAF2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CA2C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</w:tr>
      <w:tr w:rsidR="00E45E47" w:rsidRPr="00FA0951" w14:paraId="704D3458" w14:textId="77777777" w:rsidTr="0036101A">
        <w:trPr>
          <w:trHeight w:val="300"/>
        </w:trPr>
        <w:tc>
          <w:tcPr>
            <w:tcW w:w="19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6980C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3E7B7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D2BC6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53209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5E47" w:rsidRPr="00FA0951" w14:paraId="37AE2B3B" w14:textId="77777777" w:rsidTr="0036101A">
        <w:trPr>
          <w:trHeight w:val="300"/>
        </w:trPr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1332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in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4F7D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 (5.62–13.1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3E96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1.88–5.09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C19C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37–2.02)</w:t>
            </w:r>
          </w:p>
        </w:tc>
      </w:tr>
      <w:tr w:rsidR="00E45E47" w:rsidRPr="00FA0951" w14:paraId="0BFCB794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3AB2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bai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45A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 (3.21–6.3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153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292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 (2.41–4.97)</w:t>
            </w:r>
          </w:p>
        </w:tc>
      </w:tr>
      <w:tr w:rsidR="00E45E47" w:rsidRPr="00FA0951" w14:paraId="39BA77D4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68C0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ial operation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9299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 (10.6–15.8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D35F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AA8C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 (4.81–8.11)</w:t>
            </w:r>
          </w:p>
        </w:tc>
      </w:tr>
      <w:tr w:rsidR="00E45E47" w:rsidRPr="00FA0951" w14:paraId="31DB3F44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D7FB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B76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0.84–2.8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18F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(1.53–3.4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FCF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45–1.88)</w:t>
            </w:r>
          </w:p>
        </w:tc>
      </w:tr>
      <w:tr w:rsidR="00E45E47" w:rsidRPr="00FA0951" w14:paraId="7FDBC4B8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6F017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57AC5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3BE4C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81E35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5E47" w:rsidRPr="00FA0951" w14:paraId="20C501CA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6D582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9B012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48631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CF5F9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5E47" w:rsidRPr="00FA0951" w14:paraId="0C0C1033" w14:textId="77777777" w:rsidTr="0036101A">
        <w:trPr>
          <w:trHeight w:val="300"/>
        </w:trPr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5BEE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in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801E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 (201–469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E3C1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67–182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2953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3–72)</w:t>
            </w:r>
          </w:p>
        </w:tc>
      </w:tr>
      <w:tr w:rsidR="00E45E47" w:rsidRPr="00FA0951" w14:paraId="299C939C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2D19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ic baiting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73E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 (176–34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339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968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132–272)</w:t>
            </w:r>
          </w:p>
        </w:tc>
      </w:tr>
      <w:tr w:rsidR="00E45E47" w:rsidRPr="00FA0951" w14:paraId="55E42F62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77F91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ial operation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5CAD9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 (400–598)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3B355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3AF2E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182–306)</w:t>
            </w:r>
          </w:p>
        </w:tc>
      </w:tr>
      <w:tr w:rsidR="00E45E47" w:rsidRPr="00FA0951" w14:paraId="524DEA34" w14:textId="77777777" w:rsidTr="0036101A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9ADE" w14:textId="77777777" w:rsidR="00E45E47" w:rsidRPr="00FA0951" w:rsidRDefault="00E45E47" w:rsidP="0036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0F71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42–142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1EE4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76–17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FD8C" w14:textId="77777777" w:rsidR="00E45E47" w:rsidRPr="00FA0951" w:rsidRDefault="00E45E47" w:rsidP="0036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0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2–94)</w:t>
            </w:r>
          </w:p>
        </w:tc>
      </w:tr>
    </w:tbl>
    <w:p w14:paraId="121EC0F5" w14:textId="77777777" w:rsidR="00E45E47" w:rsidRPr="00FA0951" w:rsidRDefault="00E45E47" w:rsidP="00E45E4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  <w:sectPr w:rsidR="00E45E47" w:rsidRPr="00FA0951" w:rsidSect="00A128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135937" w14:textId="77777777" w:rsidR="008B3EE2" w:rsidRDefault="008B3EE2" w:rsidP="00695846">
      <w:pPr>
        <w:spacing w:line="480" w:lineRule="auto"/>
      </w:pPr>
    </w:p>
    <w:sectPr w:rsidR="008B3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47"/>
    <w:rsid w:val="00695846"/>
    <w:rsid w:val="008B3EE2"/>
    <w:rsid w:val="00E4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762AB"/>
  <w15:chartTrackingRefBased/>
  <w15:docId w15:val="{E9D788C2-EE69-469D-B8E9-01E3D4B1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E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, Nathan - MRP-APHIS</dc:creator>
  <cp:keywords/>
  <dc:description/>
  <cp:lastModifiedBy>Snow, Nathan - MRP-APHIS</cp:lastModifiedBy>
  <cp:revision>2</cp:revision>
  <dcterms:created xsi:type="dcterms:W3CDTF">2024-07-26T18:04:00Z</dcterms:created>
  <dcterms:modified xsi:type="dcterms:W3CDTF">2024-07-26T18:05:00Z</dcterms:modified>
</cp:coreProperties>
</file>